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8F2C" w14:textId="56F46731" w:rsidR="008427DF" w:rsidRPr="008427DF" w:rsidRDefault="008427DF" w:rsidP="008427DF">
      <w:pPr>
        <w:pStyle w:val="Normal"/>
        <w:tabs>
          <w:tab w:val="right" w:pos="10150"/>
        </w:tabs>
        <w:rPr>
          <w:rFonts w:ascii="Arial" w:hAnsi="Arial" w:cs="Arial"/>
          <w:b/>
          <w:bCs/>
          <w:color w:val="000000" w:themeColor="text1"/>
          <w:lang w:val="en-US"/>
        </w:rPr>
      </w:pPr>
      <w:r w:rsidRPr="008427DF">
        <w:rPr>
          <w:rFonts w:ascii="Arial" w:hAnsi="Arial" w:cs="Arial" w:hint="eastAsia"/>
          <w:b/>
          <w:bCs/>
          <w:color w:val="000000" w:themeColor="text1"/>
          <w:lang w:val="en-US"/>
        </w:rPr>
        <w:t>T</w:t>
      </w:r>
      <w:r w:rsidRPr="008427DF">
        <w:rPr>
          <w:rFonts w:ascii="Arial" w:hAnsi="Arial" w:cs="Arial"/>
          <w:b/>
          <w:bCs/>
          <w:color w:val="000000" w:themeColor="text1"/>
          <w:lang w:val="en-US"/>
        </w:rPr>
        <w:t>he process of calculation in PASS 15.0 software</w:t>
      </w:r>
    </w:p>
    <w:p w14:paraId="45F57973" w14:textId="05F553A9" w:rsidR="008427DF" w:rsidRDefault="00192BC1" w:rsidP="008427DF">
      <w:pPr>
        <w:pStyle w:val="Normal"/>
        <w:tabs>
          <w:tab w:val="right" w:pos="10150"/>
        </w:tabs>
        <w:rPr>
          <w:rFonts w:ascii="Arial" w:hAnsi="Arial" w:cs="Arial"/>
          <w:color w:val="808080"/>
          <w:sz w:val="20"/>
          <w:szCs w:val="20"/>
          <w:lang w:val="en-US"/>
        </w:rPr>
      </w:pPr>
      <w:r w:rsidRPr="00192BC1">
        <w:rPr>
          <w:rFonts w:ascii="Arial" w:hAnsi="Arial" w:cs="Arial"/>
          <w:noProof/>
          <w:color w:val="808080"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6B642A39" wp14:editId="29331201">
            <wp:simplePos x="0" y="0"/>
            <wp:positionH relativeFrom="column">
              <wp:posOffset>-67945</wp:posOffset>
            </wp:positionH>
            <wp:positionV relativeFrom="paragraph">
              <wp:posOffset>2464435</wp:posOffset>
            </wp:positionV>
            <wp:extent cx="4308475" cy="3367405"/>
            <wp:effectExtent l="0" t="0" r="0" b="444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475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27DF" w:rsidRPr="008427DF">
        <w:rPr>
          <w:rFonts w:ascii="Arial" w:hAnsi="Arial" w:cs="Arial"/>
          <w:noProof/>
          <w:color w:val="808080"/>
          <w:sz w:val="20"/>
          <w:szCs w:val="20"/>
          <w:lang w:val="en-US"/>
        </w:rPr>
        <w:drawing>
          <wp:inline distT="0" distB="0" distL="0" distR="0" wp14:anchorId="7E799A2D" wp14:editId="7F786ECA">
            <wp:extent cx="4243388" cy="223459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9605" cy="22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03F81" w14:textId="49DB87CB" w:rsidR="008427DF" w:rsidRPr="00192BC1" w:rsidRDefault="00192BC1" w:rsidP="008427DF">
      <w:pPr>
        <w:pStyle w:val="Normal"/>
        <w:tabs>
          <w:tab w:val="right" w:pos="10150"/>
        </w:tabs>
        <w:rPr>
          <w:rFonts w:ascii="Arial" w:hAnsi="Arial" w:cs="Arial"/>
          <w:b/>
          <w:bCs/>
          <w:color w:val="C00000"/>
          <w:lang w:val="en-US"/>
        </w:rPr>
      </w:pPr>
      <w:r w:rsidRPr="00192BC1">
        <w:rPr>
          <w:rFonts w:ascii="Arial" w:hAnsi="Arial" w:cs="Arial" w:hint="eastAsia"/>
          <w:b/>
          <w:bCs/>
          <w:color w:val="C00000"/>
          <w:lang w:val="en-US"/>
        </w:rPr>
        <w:t>S</w:t>
      </w:r>
      <w:r w:rsidRPr="00192BC1">
        <w:rPr>
          <w:rFonts w:ascii="Arial" w:hAnsi="Arial" w:cs="Arial"/>
          <w:b/>
          <w:bCs/>
          <w:color w:val="C00000"/>
          <w:lang w:val="en-US"/>
        </w:rPr>
        <w:t xml:space="preserve">tep 4 </w:t>
      </w:r>
      <w:r>
        <w:rPr>
          <w:rFonts w:ascii="Arial" w:hAnsi="Arial" w:cs="Arial"/>
          <w:b/>
          <w:bCs/>
          <w:color w:val="C00000"/>
          <w:lang w:val="en-US"/>
        </w:rPr>
        <w:t>O</w:t>
      </w:r>
      <w:r w:rsidRPr="00192BC1">
        <w:rPr>
          <w:rFonts w:ascii="Arial" w:hAnsi="Arial" w:cs="Arial"/>
          <w:b/>
          <w:bCs/>
          <w:color w:val="C00000"/>
          <w:lang w:val="en-US"/>
        </w:rPr>
        <w:t>btain</w:t>
      </w:r>
      <w:r>
        <w:rPr>
          <w:rFonts w:ascii="Arial" w:hAnsi="Arial" w:cs="Arial"/>
          <w:b/>
          <w:bCs/>
          <w:color w:val="C00000"/>
          <w:lang w:val="en-US"/>
        </w:rPr>
        <w:t>ing t</w:t>
      </w:r>
      <w:r w:rsidRPr="00192BC1">
        <w:rPr>
          <w:rFonts w:ascii="Arial" w:hAnsi="Arial" w:cs="Arial"/>
          <w:b/>
          <w:bCs/>
          <w:color w:val="C00000"/>
          <w:lang w:val="en-US"/>
        </w:rPr>
        <w:t>he results of calculation</w:t>
      </w:r>
    </w:p>
    <w:p w14:paraId="6A5FC964" w14:textId="77777777" w:rsidR="008427DF" w:rsidRPr="00192BC1" w:rsidRDefault="008427DF" w:rsidP="008427DF">
      <w:pPr>
        <w:pStyle w:val="Normal"/>
        <w:tabs>
          <w:tab w:val="right" w:pos="10150"/>
        </w:tabs>
        <w:rPr>
          <w:rFonts w:ascii="Arial" w:hAnsi="Arial" w:cs="Arial"/>
          <w:color w:val="808080"/>
          <w:sz w:val="20"/>
          <w:szCs w:val="20"/>
          <w:lang w:val="en-US"/>
        </w:rPr>
      </w:pPr>
    </w:p>
    <w:p w14:paraId="0072232C" w14:textId="2A1107AA" w:rsidR="008427DF" w:rsidRPr="008427DF" w:rsidRDefault="008427DF" w:rsidP="008427DF">
      <w:pPr>
        <w:pStyle w:val="Normal"/>
        <w:tabs>
          <w:tab w:val="right" w:pos="10150"/>
        </w:tabs>
        <w:rPr>
          <w:rFonts w:ascii="Arial" w:hAnsi="Arial" w:cs="Arial"/>
          <w:color w:val="808080"/>
          <w:sz w:val="20"/>
          <w:szCs w:val="20"/>
          <w:lang w:val="en-US"/>
        </w:rPr>
      </w:pPr>
      <w:r w:rsidRPr="008427DF">
        <w:rPr>
          <w:rFonts w:ascii="Arial" w:hAnsi="Arial" w:cs="Arial"/>
          <w:color w:val="808080"/>
          <w:sz w:val="20"/>
          <w:szCs w:val="20"/>
          <w:lang w:val="en-US"/>
        </w:rPr>
        <w:t xml:space="preserve">PASS </w:t>
      </w:r>
      <w:r w:rsidRPr="008427DF">
        <w:rPr>
          <w:rFonts w:ascii="Arial" w:hAnsi="Arial" w:cs="Arial"/>
          <w:color w:val="808080"/>
          <w:sz w:val="20"/>
          <w:szCs w:val="20"/>
          <w:lang w:val="en-US"/>
        </w:rPr>
        <w:tab/>
        <w:t>2022/10/25 19:11:41      1</w:t>
      </w:r>
    </w:p>
    <w:p w14:paraId="35BC041C" w14:textId="77777777" w:rsidR="008427DF" w:rsidRPr="008427DF" w:rsidRDefault="008427DF" w:rsidP="008427DF">
      <w:pPr>
        <w:pStyle w:val="Normal"/>
        <w:tabs>
          <w:tab w:val="right" w:pos="10150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8F677B3" w14:textId="77777777" w:rsidR="008427DF" w:rsidRPr="008427DF" w:rsidRDefault="008427DF" w:rsidP="008427DF">
      <w:pPr>
        <w:pStyle w:val="Normal"/>
        <w:tabs>
          <w:tab w:val="center" w:pos="5438"/>
        </w:tabs>
        <w:jc w:val="center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Multiple Comparisons</w:t>
      </w:r>
      <w:bookmarkStart w:id="0" w:name="11Multiple_Comparisons2022/10/25_19:11:4"/>
      <w:bookmarkEnd w:id="0"/>
    </w:p>
    <w:p w14:paraId="725ABE94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E4E2895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umeric Results for Multiple Comparison Test: Dunnett (With Control)</w:t>
      </w:r>
      <w:bookmarkStart w:id="1" w:name="12Numeric_Results2022/10/25_19:11:41"/>
      <w:bookmarkEnd w:id="1"/>
    </w:p>
    <w:p w14:paraId="37779680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verag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Minimum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tandard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14:paraId="01D57316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iz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Total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etectabl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eviation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14:paraId="74ACCA83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(n)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k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lpha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Beta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ifferenc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(S)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iff / S</w:t>
      </w:r>
    </w:p>
    <w:p w14:paraId="23E1F449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0.833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4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4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05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167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.2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9091</w:t>
      </w:r>
    </w:p>
    <w:p w14:paraId="2E656645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03111F11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ferences</w:t>
      </w:r>
      <w:bookmarkStart w:id="2" w:name="12References2022/10/25_19:11:41"/>
      <w:bookmarkEnd w:id="2"/>
    </w:p>
    <w:p w14:paraId="42E172EB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Hsu, Jason. 1996. Multiple Comparisons: Theory and Methods. Chapman &amp; Hall. London.</w:t>
      </w:r>
    </w:p>
    <w:p w14:paraId="5E026D80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1E2FA6F6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port Definitions</w:t>
      </w:r>
      <w:bookmarkStart w:id="3" w:name="12Report_Definitions2022/10/25_19:11:41"/>
      <w:bookmarkEnd w:id="3"/>
    </w:p>
    <w:p w14:paraId="2524EE94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Power is the probability of rejecting a false null hypothesis. It should be close to one.</w:t>
      </w:r>
    </w:p>
    <w:p w14:paraId="14E17AFC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n is the average group sample size.</w:t>
      </w:r>
    </w:p>
    <w:p w14:paraId="2937D982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k is the number of groups.</w:t>
      </w:r>
    </w:p>
    <w:p w14:paraId="5EA02066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Total N is the total sample size of all groups combined.</w:t>
      </w:r>
    </w:p>
    <w:p w14:paraId="4007D088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Alpha is the probability of rejecting a true null hypothesis. It should be small.</w:t>
      </w:r>
    </w:p>
    <w:p w14:paraId="06D7C554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Beta is the probability of accepting a false null hypothesis. It should be small.</w:t>
      </w:r>
    </w:p>
    <w:p w14:paraId="1EB9EBC7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The Minimum Detectable Difference between any two group means.</w:t>
      </w:r>
    </w:p>
    <w:p w14:paraId="5D96F6FA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S is the within group standard deviation.</w:t>
      </w:r>
    </w:p>
    <w:p w14:paraId="038DABD1" w14:textId="77777777" w:rsidR="008427DF" w:rsidRPr="008427DF" w:rsidRDefault="008427DF" w:rsidP="008427DF">
      <w:pPr>
        <w:pStyle w:val="Normal"/>
        <w:tabs>
          <w:tab w:val="right" w:pos="1740"/>
          <w:tab w:val="right" w:pos="2175"/>
          <w:tab w:val="right" w:pos="2900"/>
          <w:tab w:val="right" w:pos="4060"/>
          <w:tab w:val="right" w:pos="5220"/>
          <w:tab w:val="right" w:pos="6380"/>
          <w:tab w:val="right" w:pos="7685"/>
          <w:tab w:val="right" w:pos="870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Diff / D is the ratio of Min. Detect. Diff. to standard deviation.</w:t>
      </w:r>
    </w:p>
    <w:p w14:paraId="6D051FFA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78A8BCB8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mmary Statements</w:t>
      </w:r>
      <w:bookmarkStart w:id="4" w:name="12Summary_Statements2022/10/25_19:11:41"/>
      <w:bookmarkEnd w:id="4"/>
    </w:p>
    <w:p w14:paraId="7C5CC544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In a single factor ANOVA study, sample sizes of 60, 60, 60, and 60 are obtained from the 4</w:t>
      </w:r>
    </w:p>
    <w:p w14:paraId="0E08CD99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groups whose means are to be compared. The total sample of 240 subjects achieves 83% power to</w:t>
      </w:r>
    </w:p>
    <w:p w14:paraId="02C41EDB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detect a difference of at least 2.00 using the Dunnett (With Control) multiple comparison test</w:t>
      </w:r>
    </w:p>
    <w:p w14:paraId="38E07AD8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at a 0.0500 significance level. The common standard deviation within a group is assumed to be</w:t>
      </w:r>
    </w:p>
    <w:p w14:paraId="16D58EA9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2.20.</w:t>
      </w:r>
    </w:p>
    <w:p w14:paraId="19CE99E0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5F1EDDC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D3ECF56" w14:textId="77777777" w:rsidR="008427DF" w:rsidRPr="008427DF" w:rsidRDefault="008427DF" w:rsidP="008427DF">
      <w:pPr>
        <w:pStyle w:val="Normal"/>
        <w:tabs>
          <w:tab w:val="left" w:pos="2900"/>
          <w:tab w:val="left" w:pos="5800"/>
          <w:tab w:val="left" w:pos="797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Dunnett Test Details  </w:t>
      </w:r>
      <w:bookmarkStart w:id="5" w:name="12Test_Details2022/10/25_19:11:41"/>
      <w:bookmarkEnd w:id="5"/>
    </w:p>
    <w:p w14:paraId="7DA4FBD7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ercent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Minimum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14:paraId="3D5E72FF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 of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etectabl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tandard</w:t>
      </w:r>
    </w:p>
    <w:p w14:paraId="6B6E7F45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Group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Total N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lpha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ower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ifferenc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eviation</w:t>
      </w:r>
    </w:p>
    <w:p w14:paraId="091563B8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1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5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05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833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.20</w:t>
      </w:r>
    </w:p>
    <w:p w14:paraId="149F41D1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2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5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 w14:paraId="3CACBCB4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3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5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 w14:paraId="49D00DB2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Control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5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 w14:paraId="4DAA4A5E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Total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4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100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</w:p>
    <w:p w14:paraId="18F3D6C9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D83A04E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1DA9AE86" w14:textId="77777777" w:rsidR="008427DF" w:rsidRPr="008427DF" w:rsidRDefault="008427DF" w:rsidP="008427DF">
      <w:pPr>
        <w:pStyle w:val="Normal"/>
        <w:tabs>
          <w:tab w:val="right" w:pos="1305"/>
          <w:tab w:val="right" w:pos="2465"/>
          <w:tab w:val="right" w:pos="3915"/>
          <w:tab w:val="right" w:pos="5365"/>
          <w:tab w:val="right" w:pos="6960"/>
          <w:tab w:val="right" w:pos="855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ropout-Inflated Sample Size</w:t>
      </w:r>
      <w:bookmarkStart w:id="6" w:name="12Dropout-Inflated_Sample_Size2022/10/25"/>
      <w:bookmarkEnd w:id="6"/>
    </w:p>
    <w:p w14:paraId="11990A86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ropout-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14:paraId="373560DD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verag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Inflated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Expected</w:t>
      </w:r>
    </w:p>
    <w:p w14:paraId="15D1E23E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Group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Enrollment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umber of</w:t>
      </w:r>
    </w:p>
    <w:p w14:paraId="2FE123D7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ample Siz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ample Siz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ample Siz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ropouts</w:t>
      </w:r>
    </w:p>
    <w:p w14:paraId="6B28B53C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oup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ropout Rate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i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i</w:t>
      </w:r>
      <w:proofErr w:type="spellEnd"/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'</w:t>
      </w: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i</w:t>
      </w:r>
    </w:p>
    <w:p w14:paraId="13BDBF9A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60.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1 - 4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0%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75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15</w:t>
      </w:r>
    </w:p>
    <w:p w14:paraId="716C33B6" w14:textId="77777777" w:rsidR="008427DF" w:rsidRPr="008427DF" w:rsidRDefault="008427DF" w:rsidP="008427DF">
      <w:pPr>
        <w:pStyle w:val="Normal"/>
        <w:tabs>
          <w:tab w:val="left" w:pos="1667"/>
          <w:tab w:val="left" w:pos="2828"/>
          <w:tab w:val="right" w:pos="5728"/>
          <w:tab w:val="right" w:pos="7322"/>
          <w:tab w:val="right" w:pos="8918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Total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4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300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60</w:t>
      </w:r>
    </w:p>
    <w:p w14:paraId="5F08B2DE" w14:textId="77777777" w:rsidR="008427DF" w:rsidRPr="008427DF" w:rsidRDefault="008427DF" w:rsidP="008427DF">
      <w:pPr>
        <w:pStyle w:val="Normal"/>
        <w:tabs>
          <w:tab w:val="right" w:pos="10150"/>
        </w:tabs>
        <w:rPr>
          <w:rFonts w:ascii="Arial" w:hAnsi="Arial" w:cs="Arial"/>
          <w:color w:val="80808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br w:type="page"/>
      </w:r>
      <w:r w:rsidRPr="008427DF">
        <w:rPr>
          <w:rFonts w:ascii="Arial" w:hAnsi="Arial" w:cs="Arial"/>
          <w:color w:val="808080"/>
          <w:sz w:val="20"/>
          <w:szCs w:val="20"/>
          <w:lang w:val="en-US"/>
        </w:rPr>
        <w:lastRenderedPageBreak/>
        <w:t xml:space="preserve">PASS </w:t>
      </w:r>
      <w:r w:rsidRPr="008427DF">
        <w:rPr>
          <w:rFonts w:ascii="Arial" w:hAnsi="Arial" w:cs="Arial"/>
          <w:color w:val="808080"/>
          <w:sz w:val="20"/>
          <w:szCs w:val="20"/>
          <w:lang w:val="en-US"/>
        </w:rPr>
        <w:tab/>
        <w:t>2022/10/25 19:11:41      2</w:t>
      </w:r>
    </w:p>
    <w:p w14:paraId="6BC2E243" w14:textId="77777777" w:rsidR="008427DF" w:rsidRPr="008427DF" w:rsidRDefault="008427DF" w:rsidP="008427DF">
      <w:pPr>
        <w:pStyle w:val="Normal"/>
        <w:tabs>
          <w:tab w:val="right" w:pos="10150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E6F0898" w14:textId="77777777" w:rsidR="008427DF" w:rsidRPr="008427DF" w:rsidRDefault="008427DF" w:rsidP="008427DF">
      <w:pPr>
        <w:pStyle w:val="Normal"/>
        <w:tabs>
          <w:tab w:val="center" w:pos="5438"/>
        </w:tabs>
        <w:jc w:val="center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Multiple Comparisons</w:t>
      </w:r>
    </w:p>
    <w:p w14:paraId="74A98A8E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7355389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efinitions</w:t>
      </w:r>
    </w:p>
    <w:p w14:paraId="43D2829D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n is the average group sample size.</w:t>
      </w:r>
    </w:p>
    <w:p w14:paraId="7DE9A4B0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Group lists the group numbers.</w:t>
      </w:r>
    </w:p>
    <w:p w14:paraId="075FE41C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Dropout Rate (DR) is the percentage of subjects (or items) that are expected to be lost at random during the</w:t>
      </w:r>
    </w:p>
    <w:p w14:paraId="04BEB681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  course of the study and for whom no response data will be collected (</w:t>
      </w:r>
      <w:proofErr w:type="gramStart"/>
      <w:r w:rsidRPr="008427DF">
        <w:rPr>
          <w:rFonts w:ascii="Arial" w:hAnsi="Arial" w:cs="Arial"/>
          <w:color w:val="000000"/>
          <w:sz w:val="20"/>
          <w:szCs w:val="20"/>
          <w:lang w:val="en-US"/>
        </w:rPr>
        <w:t>i.e.</w:t>
      </w:r>
      <w:proofErr w:type="gramEnd"/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will be treated as "missing").</w:t>
      </w:r>
    </w:p>
    <w:p w14:paraId="236C2C69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Ni is the evaluable sample size for each group at which power is computed. If Ni subjects are evaluated out of</w:t>
      </w:r>
    </w:p>
    <w:p w14:paraId="07F07ECE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  the Ni' subjects that are enrolled in the study, the design will achieve the stated power.</w:t>
      </w:r>
    </w:p>
    <w:p w14:paraId="303D6354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Ni' is the number of subjects that should be enrolled in each group in order to end up with Ni evaluable</w:t>
      </w:r>
    </w:p>
    <w:p w14:paraId="3E1853B9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  subjects, based on the assumed dropout rate. After solving for Ni, Ni' is calculated by inflating Ni using</w:t>
      </w:r>
    </w:p>
    <w:p w14:paraId="4650C19D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  the formula Ni' = Ni / (1 - DR), with Ni' always rounded up. (See </w:t>
      </w:r>
      <w:proofErr w:type="spellStart"/>
      <w:r w:rsidRPr="008427DF">
        <w:rPr>
          <w:rFonts w:ascii="Arial" w:hAnsi="Arial" w:cs="Arial"/>
          <w:color w:val="000000"/>
          <w:sz w:val="20"/>
          <w:szCs w:val="20"/>
          <w:lang w:val="en-US"/>
        </w:rPr>
        <w:t>Julious</w:t>
      </w:r>
      <w:proofErr w:type="spellEnd"/>
      <w:r w:rsidRPr="008427DF">
        <w:rPr>
          <w:rFonts w:ascii="Arial" w:hAnsi="Arial" w:cs="Arial"/>
          <w:color w:val="000000"/>
          <w:sz w:val="20"/>
          <w:szCs w:val="20"/>
          <w:lang w:val="en-US"/>
        </w:rPr>
        <w:t>, S.A. (2010) pages 52-53, or</w:t>
      </w:r>
    </w:p>
    <w:p w14:paraId="232082F9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 xml:space="preserve">   Chow, S.C., Shao, J., and Wang, H. (2008) pages 39-40.)</w:t>
      </w:r>
    </w:p>
    <w:p w14:paraId="314D4341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Di is the expected number of dropouts in each group. Di = Ni' - Ni.</w:t>
      </w:r>
    </w:p>
    <w:p w14:paraId="7C19E250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80BFEC4" w14:textId="77777777" w:rsidR="008427DF" w:rsidRPr="008427DF" w:rsidRDefault="008427DF" w:rsidP="008427DF">
      <w:pPr>
        <w:pStyle w:val="Normal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4F3967AA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rocedure Input Settings</w:t>
      </w:r>
      <w:bookmarkStart w:id="7" w:name="12Procedure_Input_Settings2022/10/25_19:"/>
      <w:bookmarkEnd w:id="7"/>
    </w:p>
    <w:p w14:paraId="684AC304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17285DA0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utosaved Template File</w:t>
      </w:r>
    </w:p>
    <w:p w14:paraId="029C8F8E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C:\Users\wanru\Documents\PASS 15\Procedure Templates\Autosave\Multiple Comparisons - Autosaved 2022_10_25-19_11_43.t157</w:t>
      </w:r>
    </w:p>
    <w:p w14:paraId="4B3BF88D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6BB1B61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esign Tab</w:t>
      </w:r>
    </w:p>
    <w:p w14:paraId="63164721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Solve For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Sample Size</w:t>
      </w:r>
    </w:p>
    <w:p w14:paraId="68B3B698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Type of Multiple Comparison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With Control - Dunnett</w:t>
      </w:r>
    </w:p>
    <w:p w14:paraId="5170DDDA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Power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8</w:t>
      </w:r>
    </w:p>
    <w:p w14:paraId="71FBDEF7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Alpha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0.05</w:t>
      </w:r>
    </w:p>
    <w:p w14:paraId="66A5A3B6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k (Number of Groups)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4</w:t>
      </w:r>
    </w:p>
    <w:p w14:paraId="7B86723A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Group Sample Size Pattern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Equal</w:t>
      </w:r>
    </w:p>
    <w:p w14:paraId="6FD91799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Minimum Detectable Difference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</w:t>
      </w:r>
    </w:p>
    <w:p w14:paraId="766B4496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  <w:r w:rsidRPr="008427DF">
        <w:rPr>
          <w:rFonts w:ascii="Arial" w:hAnsi="Arial" w:cs="Arial"/>
          <w:color w:val="000000"/>
          <w:sz w:val="20"/>
          <w:szCs w:val="20"/>
          <w:lang w:val="en-US"/>
        </w:rPr>
        <w:t>S (Standard Deviation of Subjects):</w:t>
      </w:r>
      <w:r w:rsidRPr="008427DF">
        <w:rPr>
          <w:rFonts w:ascii="Arial" w:hAnsi="Arial" w:cs="Arial"/>
          <w:color w:val="000000"/>
          <w:sz w:val="20"/>
          <w:szCs w:val="20"/>
          <w:lang w:val="en-US"/>
        </w:rPr>
        <w:tab/>
        <w:t>2.2</w:t>
      </w:r>
    </w:p>
    <w:p w14:paraId="0C332003" w14:textId="77777777" w:rsidR="008427DF" w:rsidRP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05FCDC3" w14:textId="77777777" w:rsid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b/>
          <w:bCs/>
          <w:color w:val="000000"/>
          <w:sz w:val="20"/>
          <w:szCs w:val="20"/>
          <w:lang w:val="zh-CN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Options Tab</w:t>
      </w:r>
    </w:p>
    <w:p w14:paraId="16656DEF" w14:textId="77777777" w:rsid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zh-CN"/>
        </w:rPr>
      </w:pPr>
      <w:r>
        <w:rPr>
          <w:rFonts w:ascii="Arial" w:hAnsi="Arial" w:cs="Arial"/>
          <w:color w:val="000000"/>
          <w:sz w:val="20"/>
          <w:szCs w:val="20"/>
          <w:lang w:val="zh-CN"/>
        </w:rPr>
        <w:t>Search Precision: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  <w:t>0.000001</w:t>
      </w:r>
    </w:p>
    <w:p w14:paraId="4C37373A" w14:textId="77777777" w:rsidR="008427DF" w:rsidRDefault="008427DF" w:rsidP="008427DF">
      <w:pPr>
        <w:pStyle w:val="Normal"/>
        <w:tabs>
          <w:tab w:val="left" w:pos="3380"/>
        </w:tabs>
        <w:rPr>
          <w:rFonts w:ascii="Arial" w:hAnsi="Arial" w:cs="Arial"/>
          <w:color w:val="000000"/>
          <w:sz w:val="20"/>
          <w:szCs w:val="20"/>
          <w:lang w:val="zh-CN"/>
        </w:rPr>
      </w:pPr>
    </w:p>
    <w:p w14:paraId="0F18C25F" w14:textId="77777777" w:rsidR="00E51BF1" w:rsidRDefault="00E51BF1"/>
    <w:sectPr w:rsidR="00E51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5AF6" w14:textId="77777777" w:rsidR="009671AF" w:rsidRDefault="009671AF" w:rsidP="008427DF">
      <w:r>
        <w:separator/>
      </w:r>
    </w:p>
  </w:endnote>
  <w:endnote w:type="continuationSeparator" w:id="0">
    <w:p w14:paraId="5E05D233" w14:textId="77777777" w:rsidR="009671AF" w:rsidRDefault="009671AF" w:rsidP="00842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554E" w14:textId="77777777" w:rsidR="009671AF" w:rsidRDefault="009671AF" w:rsidP="008427DF">
      <w:r>
        <w:separator/>
      </w:r>
    </w:p>
  </w:footnote>
  <w:footnote w:type="continuationSeparator" w:id="0">
    <w:p w14:paraId="35E42C94" w14:textId="77777777" w:rsidR="009671AF" w:rsidRDefault="009671AF" w:rsidP="00842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7DF"/>
    <w:rsid w:val="00192BC1"/>
    <w:rsid w:val="006F50BD"/>
    <w:rsid w:val="008427DF"/>
    <w:rsid w:val="009671AF"/>
    <w:rsid w:val="00991466"/>
    <w:rsid w:val="00E5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9C641"/>
  <w15:chartTrackingRefBased/>
  <w15:docId w15:val="{43B13983-4EC4-496D-A1F3-225F3ECD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7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7DF"/>
    <w:rPr>
      <w:sz w:val="18"/>
      <w:szCs w:val="18"/>
    </w:rPr>
  </w:style>
  <w:style w:type="paragraph" w:customStyle="1" w:styleId="Normal">
    <w:name w:val="[Normal]"/>
    <w:rsid w:val="008427DF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66</Words>
  <Characters>2802</Characters>
  <Application>Microsoft Office Word</Application>
  <DocSecurity>0</DocSecurity>
  <Lines>107</Lines>
  <Paragraphs>88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H</dc:creator>
  <cp:keywords/>
  <dc:description/>
  <cp:lastModifiedBy>间 时</cp:lastModifiedBy>
  <cp:revision>2</cp:revision>
  <dcterms:created xsi:type="dcterms:W3CDTF">2022-10-25T11:13:00Z</dcterms:created>
  <dcterms:modified xsi:type="dcterms:W3CDTF">2022-10-2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d4f682d8c110a55b5b39ec14109099beed0c2b6866d59c9b7c24a471cb23e</vt:lpwstr>
  </property>
</Properties>
</file>